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84B72" w14:textId="77777777" w:rsidR="00122477" w:rsidRPr="00E5282E" w:rsidRDefault="00122477" w:rsidP="00E5282E">
      <w:pPr>
        <w:widowControl/>
        <w:tabs>
          <w:tab w:val="left" w:pos="2127"/>
        </w:tabs>
        <w:jc w:val="left"/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</w:rPr>
      </w:pPr>
      <w:r w:rsidRPr="00E5282E"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</w:rPr>
        <w:t>Table S1.  Newcastle-Ottawa quality assessments of the included studies.</w:t>
      </w:r>
    </w:p>
    <w:p w14:paraId="4AD943AF" w14:textId="77777777" w:rsidR="00CB0EAA" w:rsidRPr="00E5282E" w:rsidRDefault="00CB0EAA" w:rsidP="00E5282E">
      <w:pPr>
        <w:rPr>
          <w:rFonts w:ascii="Times New Roman" w:hAnsi="Times New Roman"/>
          <w:sz w:val="24"/>
        </w:rPr>
      </w:pPr>
    </w:p>
    <w:tbl>
      <w:tblPr>
        <w:tblW w:w="151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1417"/>
        <w:gridCol w:w="1418"/>
        <w:gridCol w:w="1843"/>
        <w:gridCol w:w="1843"/>
        <w:gridCol w:w="1559"/>
        <w:gridCol w:w="1418"/>
        <w:gridCol w:w="1275"/>
        <w:gridCol w:w="1389"/>
      </w:tblGrid>
      <w:tr w:rsidR="00E5282E" w:rsidRPr="00E5282E" w14:paraId="16FB57B5" w14:textId="77777777" w:rsidTr="005E22FB">
        <w:trPr>
          <w:trHeight w:val="6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186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AB3D" w14:textId="36401B12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C271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6936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2291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017F8" w14:textId="57E2E38A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Compar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48E97" w14:textId="09D55322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F65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7BD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791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Total  quality score</w:t>
            </w:r>
          </w:p>
        </w:tc>
      </w:tr>
      <w:tr w:rsidR="00E5282E" w:rsidRPr="00E5282E" w14:paraId="5E3FA5CF" w14:textId="77777777" w:rsidTr="005E22FB">
        <w:trPr>
          <w:trHeight w:val="18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6C2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122B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1) Representativeness of the exposed 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E1342" w14:textId="77777777" w:rsidR="00E5282E" w:rsidRPr="00E5282E" w:rsidRDefault="00E5282E" w:rsidP="00565890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2) Selection of the non-exposed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B51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3) Ascertainment of expo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7B89" w14:textId="4EECC982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4) Demonstration that outcome of interest was not present at start of stu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0440" w14:textId="5DF53F6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1) Comparability of cohorts on the basis of the design or analysis</w:t>
            </w: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B7A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1) Assessment of out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8365" w14:textId="248E437D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2) Was follow-up long enough for outcomes to occur?</w:t>
            </w: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BD30" w14:textId="00BFC990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  <w:t>(3) Adequacy of follow up of cohorts</w:t>
            </w:r>
            <w:r w:rsidRPr="00E5282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5D23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E5282E" w:rsidRPr="00E5282E" w14:paraId="0E453747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D7D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h, 2005 [2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D3D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4B5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B0E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AB3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149B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A692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FE46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75A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8962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E5282E" w:rsidRPr="00E5282E" w14:paraId="4CF69819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661DB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alton, 2006 [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D7D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1F4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2E91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38C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276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414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77E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236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9A5B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E5282E" w:rsidRPr="00E5282E" w14:paraId="4FFCD936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5C94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Beulens, 2007 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78C99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A15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EBB8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D03B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5070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B9F8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43EA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995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86950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E5282E" w:rsidRPr="00E5282E" w14:paraId="0CF2CBC5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BA7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Lagiou, 2007 [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5CD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913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638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0AC0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5342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FB12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53A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2EF4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A7E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E5282E" w:rsidRPr="00E5282E" w14:paraId="77A5D048" w14:textId="77777777" w:rsidTr="005E22FB">
        <w:trPr>
          <w:trHeight w:val="6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F44B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richopoulou, 2007 [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D62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2BDF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01A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02C3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D99D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4A99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253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096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55409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E5282E" w:rsidRPr="00E5282E" w14:paraId="698A55D9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4537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Fung, [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D91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E3D0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76A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020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F82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D00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3760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B9B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CDD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E5282E" w:rsidRPr="00E5282E" w14:paraId="5565B328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595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lastRenderedPageBreak/>
              <w:t>Sjögren, 2010 [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D6ECD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0677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F2F6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779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2C5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B4C6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6E0B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946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A2FBA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E5282E" w:rsidRPr="00E5282E" w14:paraId="032F8BFF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6F566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Lagiou, 2012 [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12B29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AD5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2EC2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1A9C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C456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0635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1FE8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DC79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FBF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E5282E" w:rsidRPr="00E5282E" w14:paraId="294BD9F4" w14:textId="77777777" w:rsidTr="005E22F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6CA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ilsson, 2012 [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6921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058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22FF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5127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107B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699E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DBB74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Menlo Bold" w:eastAsia="ＭＳ Ｐゴシック" w:hAnsi="Menlo Bold" w:cs="Menlo Bold"/>
                <w:color w:val="000000"/>
                <w:kern w:val="0"/>
                <w:sz w:val="24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CF793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2C992" w14:textId="77777777" w:rsidR="00E5282E" w:rsidRPr="00E5282E" w:rsidRDefault="00E5282E" w:rsidP="00E5282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E5282E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</w:tr>
    </w:tbl>
    <w:p w14:paraId="3550F839" w14:textId="77777777" w:rsidR="00E5282E" w:rsidRDefault="00E5282E" w:rsidP="00E5282E">
      <w:pPr>
        <w:rPr>
          <w:rFonts w:ascii="Times New Roman" w:hAnsi="Times New Roman"/>
          <w:sz w:val="24"/>
        </w:rPr>
      </w:pPr>
    </w:p>
    <w:p w14:paraId="56AA6040" w14:textId="77777777" w:rsidR="00E5282E" w:rsidRPr="00E5282E" w:rsidRDefault="00E5282E" w:rsidP="00E5282E">
      <w:pPr>
        <w:rPr>
          <w:rFonts w:ascii="Times New Roman" w:hAnsi="Times New Roman"/>
          <w:b/>
          <w:sz w:val="24"/>
        </w:rPr>
      </w:pPr>
      <w:r w:rsidRPr="00E5282E">
        <w:rPr>
          <w:rFonts w:ascii="Times New Roman" w:hAnsi="Times New Roman"/>
          <w:b/>
          <w:sz w:val="24"/>
        </w:rPr>
        <w:t>a: A maximum of 2 stars can be awarded for this item. A study controlling for age receives one star, and a study controlling for other major risk factors for CHD and death receives an additional star.</w:t>
      </w:r>
    </w:p>
    <w:p w14:paraId="613B4CBE" w14:textId="77777777" w:rsidR="00E5282E" w:rsidRPr="00E5282E" w:rsidRDefault="00E5282E" w:rsidP="00E5282E">
      <w:pPr>
        <w:rPr>
          <w:rFonts w:ascii="Times New Roman" w:hAnsi="Times New Roman"/>
          <w:b/>
          <w:sz w:val="24"/>
        </w:rPr>
      </w:pPr>
      <w:r w:rsidRPr="00E5282E">
        <w:rPr>
          <w:rFonts w:ascii="Times New Roman" w:hAnsi="Times New Roman"/>
          <w:b/>
          <w:sz w:val="24"/>
        </w:rPr>
        <w:t>b: A study with a follow-up period ≥10 years receives one star.</w:t>
      </w:r>
    </w:p>
    <w:p w14:paraId="58A440CC" w14:textId="0039E12E" w:rsidR="00E5282E" w:rsidRPr="00E5282E" w:rsidRDefault="00E5282E" w:rsidP="00E5282E">
      <w:pPr>
        <w:rPr>
          <w:rFonts w:ascii="Times New Roman" w:hAnsi="Times New Roman"/>
          <w:b/>
          <w:sz w:val="24"/>
        </w:rPr>
      </w:pPr>
      <w:r w:rsidRPr="00E5282E">
        <w:rPr>
          <w:rFonts w:ascii="Times New Roman" w:hAnsi="Times New Roman"/>
          <w:b/>
          <w:sz w:val="24"/>
        </w:rPr>
        <w:t>c: A study with a follow-</w:t>
      </w:r>
      <w:r w:rsidR="00583014">
        <w:rPr>
          <w:rFonts w:ascii="Times New Roman" w:hAnsi="Times New Roman"/>
          <w:b/>
          <w:sz w:val="24"/>
        </w:rPr>
        <w:t>up rate &gt;90% receives one star.</w:t>
      </w:r>
      <w:bookmarkStart w:id="0" w:name="_GoBack"/>
      <w:bookmarkEnd w:id="0"/>
    </w:p>
    <w:sectPr w:rsidR="00E5282E" w:rsidRPr="00E5282E" w:rsidSect="00A0265F">
      <w:pgSz w:w="16840" w:h="11900" w:orient="landscape"/>
      <w:pgMar w:top="1418" w:right="1701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ヒラギノ丸ゴ ProN W4">
    <w:panose1 w:val="020F04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477"/>
    <w:rsid w:val="00122477"/>
    <w:rsid w:val="001B34CB"/>
    <w:rsid w:val="003173CD"/>
    <w:rsid w:val="00334BE3"/>
    <w:rsid w:val="003409C1"/>
    <w:rsid w:val="004E3309"/>
    <w:rsid w:val="00565890"/>
    <w:rsid w:val="00583014"/>
    <w:rsid w:val="005E22FB"/>
    <w:rsid w:val="007B5F28"/>
    <w:rsid w:val="008C1B0C"/>
    <w:rsid w:val="00A0265F"/>
    <w:rsid w:val="00A5374E"/>
    <w:rsid w:val="00AD30C9"/>
    <w:rsid w:val="00AD6F2D"/>
    <w:rsid w:val="00CB0EAA"/>
    <w:rsid w:val="00E5282E"/>
    <w:rsid w:val="00F05C81"/>
    <w:rsid w:val="00F615D6"/>
    <w:rsid w:val="00F62A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D6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ヒラギノ丸ゴ ProN W4" w:eastAsia="ヒラギノ丸ゴ ProN W4" w:hAnsi="Arial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477"/>
    <w:pPr>
      <w:widowControl w:val="0"/>
      <w:jc w:val="both"/>
    </w:pPr>
    <w:rPr>
      <w:rFonts w:ascii="Century" w:eastAsia="ＭＳ 明朝" w:hAnsi="Century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8C1B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ヒラギノ丸ゴ ProN W4" w:eastAsia="ヒラギノ丸ゴ ProN W4" w:hAnsi="Arial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477"/>
    <w:pPr>
      <w:widowControl w:val="0"/>
      <w:jc w:val="both"/>
    </w:pPr>
    <w:rPr>
      <w:rFonts w:ascii="Century" w:eastAsia="ＭＳ 明朝" w:hAnsi="Century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8C1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6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5</Words>
  <Characters>1000</Characters>
  <Application>Microsoft Macintosh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o HP</dc:creator>
  <cp:keywords/>
  <dc:description/>
  <cp:lastModifiedBy>能登 香</cp:lastModifiedBy>
  <cp:revision>8</cp:revision>
  <cp:lastPrinted>2012-12-26T02:11:00Z</cp:lastPrinted>
  <dcterms:created xsi:type="dcterms:W3CDTF">2012-12-26T02:08:00Z</dcterms:created>
  <dcterms:modified xsi:type="dcterms:W3CDTF">2012-12-29T16:44:00Z</dcterms:modified>
</cp:coreProperties>
</file>